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8061D" w14:textId="77777777" w:rsidR="00D058D7" w:rsidRDefault="00D058D7" w:rsidP="00D058D7">
      <w:pPr>
        <w:rPr>
          <w:lang w:val="en-US"/>
        </w:rPr>
      </w:pPr>
    </w:p>
    <w:p w14:paraId="564F67F1" w14:textId="77777777" w:rsidR="00D058D7" w:rsidRDefault="00D058D7" w:rsidP="00D058D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40C1F4" wp14:editId="605D956A">
            <wp:extent cx="5727700" cy="28638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FIG2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3677C" w14:textId="77777777" w:rsidR="00D058D7" w:rsidRDefault="00D058D7" w:rsidP="00D058D7">
      <w:pPr>
        <w:rPr>
          <w:lang w:val="en-US"/>
        </w:rPr>
      </w:pPr>
    </w:p>
    <w:p w14:paraId="7DB5DF34" w14:textId="77777777" w:rsidR="00D058D7" w:rsidRPr="00E17852" w:rsidRDefault="00D058D7" w:rsidP="00D058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437E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E178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ity profiles of the training set test-compounds (ligands), computed for molecular and interaction fingerprint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178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eraction </w:t>
      </w:r>
      <w:proofErr w:type="spellStart"/>
      <w:r w:rsidRPr="00E178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p</w:t>
      </w:r>
      <w:proofErr w:type="spellEnd"/>
      <w:r w:rsidRPr="00E178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Interaction Fingerprints; Molecular </w:t>
      </w:r>
      <w:proofErr w:type="spellStart"/>
      <w:r w:rsidRPr="00E178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p</w:t>
      </w:r>
      <w:proofErr w:type="spellEnd"/>
      <w:r w:rsidRPr="00E178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olecular Fingerprints</w:t>
      </w:r>
    </w:p>
    <w:p w14:paraId="668AEA18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D7"/>
    <w:rsid w:val="00C81814"/>
    <w:rsid w:val="00D0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6967D"/>
  <w15:chartTrackingRefBased/>
  <w15:docId w15:val="{5A89000E-8A66-499A-853B-8A8F52C7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D7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5:00Z</dcterms:created>
  <dcterms:modified xsi:type="dcterms:W3CDTF">2023-07-03T09:25:00Z</dcterms:modified>
</cp:coreProperties>
</file>